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0276A" w14:textId="77777777" w:rsidR="00572F34" w:rsidRPr="007C4D1B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p w14:paraId="7E24C6F9" w14:textId="77777777" w:rsidR="00572F34" w:rsidRPr="007C4D1B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tbl>
      <w:tblPr>
        <w:tblW w:w="0" w:type="auto"/>
        <w:tblInd w:w="-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2880"/>
        <w:gridCol w:w="3860"/>
      </w:tblGrid>
      <w:tr w:rsidR="00572F34" w:rsidRPr="007C4D1B" w14:paraId="612F3622" w14:textId="77777777" w:rsidTr="002139DF">
        <w:tc>
          <w:tcPr>
            <w:tcW w:w="953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4ADF" w14:textId="65E694E1" w:rsidR="00572F34" w:rsidRPr="007C4D1B" w:rsidRDefault="00A729D5" w:rsidP="002139D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ditiona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</w:rPr>
              <w:t>l file</w:t>
            </w:r>
            <w:r w:rsidR="00572F34" w:rsidRPr="007C4D1B">
              <w:rPr>
                <w:rFonts w:asciiTheme="majorBidi" w:hAnsiTheme="majorBidi" w:cstheme="majorBidi"/>
                <w:b/>
                <w:bCs/>
              </w:rPr>
              <w:t xml:space="preserve"> 1. Background of the role and responsibility of the translation team</w:t>
            </w:r>
          </w:p>
        </w:tc>
      </w:tr>
      <w:tr w:rsidR="00572F34" w:rsidRPr="00C357F6" w14:paraId="70E33BD1" w14:textId="77777777" w:rsidTr="002139DF">
        <w:tc>
          <w:tcPr>
            <w:tcW w:w="27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CB07B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  <w:b/>
                <w:bCs/>
              </w:rPr>
              <w:t>Ro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B61BC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  <w:b/>
                <w:bCs/>
              </w:rPr>
              <w:t>Education</w:t>
            </w:r>
            <w:r w:rsidRPr="007C4D1B">
              <w:rPr>
                <w:rFonts w:asciiTheme="majorBidi" w:hAnsiTheme="majorBidi" w:cstheme="majorBidi"/>
                <w:b/>
                <w:bCs/>
              </w:rPr>
              <w:t xml:space="preserve"> Background 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1374B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  <w:b/>
                <w:bCs/>
              </w:rPr>
              <w:t>Title &amp; Profession</w:t>
            </w:r>
          </w:p>
        </w:tc>
      </w:tr>
      <w:tr w:rsidR="00572F34" w:rsidRPr="00C357F6" w14:paraId="4D736D94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ABFA1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Translation Project Manager</w:t>
            </w:r>
          </w:p>
          <w:p w14:paraId="78166352" w14:textId="77777777" w:rsidR="00572F34" w:rsidRDefault="00572F34" w:rsidP="002139DF">
            <w:pPr>
              <w:rPr>
                <w:rFonts w:asciiTheme="majorBidi" w:hAnsiTheme="majorBidi" w:cstheme="majorBidi"/>
              </w:rPr>
            </w:pPr>
            <w:proofErr w:type="spellStart"/>
            <w:r w:rsidRPr="00C357F6">
              <w:rPr>
                <w:rFonts w:asciiTheme="majorBidi" w:hAnsiTheme="majorBidi" w:cstheme="majorBidi"/>
              </w:rPr>
              <w:t>FACITtrans</w:t>
            </w:r>
            <w:proofErr w:type="spellEnd"/>
            <w:r w:rsidRPr="007C4D1B">
              <w:rPr>
                <w:rFonts w:asciiTheme="majorBidi" w:hAnsiTheme="majorBidi" w:cstheme="majorBidi"/>
              </w:rPr>
              <w:t xml:space="preserve"> (TPM)</w:t>
            </w:r>
          </w:p>
          <w:p w14:paraId="0DED26D8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7EF3A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BA, Linguistic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17E35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 xml:space="preserve">Senior </w:t>
            </w:r>
            <w:r w:rsidRPr="007C4D1B">
              <w:rPr>
                <w:rFonts w:asciiTheme="majorBidi" w:hAnsiTheme="majorBidi" w:cstheme="majorBidi"/>
              </w:rPr>
              <w:t xml:space="preserve">clinical Outcome Assessments </w:t>
            </w:r>
            <w:r w:rsidRPr="00C357F6">
              <w:rPr>
                <w:rFonts w:asciiTheme="majorBidi" w:hAnsiTheme="majorBidi" w:cstheme="majorBidi"/>
              </w:rPr>
              <w:t>Translation Project Manager – Life Sciences</w:t>
            </w:r>
          </w:p>
        </w:tc>
      </w:tr>
      <w:tr w:rsidR="00572F34" w:rsidRPr="00C357F6" w14:paraId="18DF1D94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F94B0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Forward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8208C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 xml:space="preserve">BA, Languages and Translation, Simultaneous Interpretation (English </w:t>
            </w:r>
            <w:r w:rsidRPr="007C4D1B">
              <w:rPr>
                <w:rFonts w:asciiTheme="majorBidi" w:hAnsiTheme="majorBidi" w:cstheme="majorBidi"/>
              </w:rPr>
              <w:t xml:space="preserve">&amp; </w:t>
            </w:r>
            <w:r w:rsidRPr="00C357F6">
              <w:rPr>
                <w:rFonts w:asciiTheme="majorBidi" w:hAnsiTheme="majorBidi" w:cstheme="majorBidi"/>
              </w:rPr>
              <w:t>Arabic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550F5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Senior Translator, Copywriter &amp; Proofreader</w:t>
            </w:r>
          </w:p>
          <w:p w14:paraId="043FA665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ofessional and Translator Interpreter</w:t>
            </w:r>
          </w:p>
        </w:tc>
      </w:tr>
      <w:tr w:rsidR="00572F34" w:rsidRPr="00C357F6" w14:paraId="11A41A56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E62AC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Forward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C4B43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MA, Linguistic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FF698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ofessional Translator and Interpreter</w:t>
            </w:r>
          </w:p>
        </w:tc>
      </w:tr>
      <w:tr w:rsidR="00572F34" w:rsidRPr="00C357F6" w14:paraId="3E173BE9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3050B" w14:textId="77777777" w:rsidR="00572F34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Reconciler/Proofreader</w:t>
            </w:r>
          </w:p>
          <w:p w14:paraId="263572DB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3F8B3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h.D., Linguistic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8CD42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ofessional Linguist and Translator</w:t>
            </w:r>
          </w:p>
        </w:tc>
      </w:tr>
      <w:tr w:rsidR="00572F34" w:rsidRPr="00C357F6" w14:paraId="50B93D28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238CE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Back Translat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A0488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MA, Diplomacy</w:t>
            </w:r>
          </w:p>
          <w:p w14:paraId="09FCE379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BA, Medical Technology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F5B6B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ofessional Translator</w:t>
            </w:r>
          </w:p>
          <w:p w14:paraId="7352F621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16 years full immersion in Arabic public school system and 3.5 years of undergraduate education (nursing) at King Abdul Aziz University, Jeddah Saudi Arabia</w:t>
            </w:r>
          </w:p>
        </w:tc>
      </w:tr>
      <w:tr w:rsidR="00572F34" w:rsidRPr="00C357F6" w14:paraId="5347A380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C1A65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Reviewer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D7FFD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h.D., Linguistic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3EAF2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Linguist and researcher</w:t>
            </w:r>
          </w:p>
          <w:p w14:paraId="3D391E2E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agmatics, sociolinguistics, discourse analysis, ideology, identity and translation studies</w:t>
            </w:r>
          </w:p>
        </w:tc>
      </w:tr>
      <w:tr w:rsidR="00572F34" w:rsidRPr="00C357F6" w14:paraId="310B98E4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848B4" w14:textId="77777777" w:rsidR="00572F34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Reviewer 2</w:t>
            </w:r>
          </w:p>
          <w:p w14:paraId="1BEA0E1D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C3796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h.D., Linguistic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D7985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ofessional Linguist and Translator</w:t>
            </w:r>
          </w:p>
        </w:tc>
      </w:tr>
      <w:tr w:rsidR="00572F34" w:rsidRPr="00C357F6" w14:paraId="15159334" w14:textId="77777777" w:rsidTr="002139DF">
        <w:tc>
          <w:tcPr>
            <w:tcW w:w="27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537CC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Reviewer 3,</w:t>
            </w:r>
          </w:p>
          <w:p w14:paraId="6E6A6632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Language Coordinator, Proofreader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F8B3F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DDS</w:t>
            </w:r>
          </w:p>
          <w:p w14:paraId="54EDA5C2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MA, Biblical Studie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CF452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Professional Translator and Interpreter</w:t>
            </w:r>
          </w:p>
          <w:p w14:paraId="7235CD65" w14:textId="77777777" w:rsidR="00572F34" w:rsidRPr="00C357F6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>Close to 30 years’ experience specializing in medical, legal and religious translation</w:t>
            </w:r>
          </w:p>
        </w:tc>
      </w:tr>
      <w:tr w:rsidR="00572F34" w:rsidRPr="007C4D1B" w14:paraId="724230CB" w14:textId="77777777" w:rsidTr="002139DF">
        <w:tc>
          <w:tcPr>
            <w:tcW w:w="27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D00F0" w14:textId="77777777" w:rsidR="00572F34" w:rsidRPr="007C4D1B" w:rsidRDefault="00572F34" w:rsidP="002139DF">
            <w:pPr>
              <w:rPr>
                <w:rFonts w:asciiTheme="majorBidi" w:hAnsiTheme="majorBidi" w:cstheme="majorBidi"/>
              </w:rPr>
            </w:pPr>
            <w:r w:rsidRPr="007C4D1B">
              <w:rPr>
                <w:rFonts w:asciiTheme="majorBidi" w:hAnsiTheme="majorBidi" w:cstheme="majorBidi"/>
              </w:rPr>
              <w:t>Focus group interviewe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9E93B" w14:textId="77777777" w:rsidR="00572F34" w:rsidRPr="007C4D1B" w:rsidRDefault="00572F34" w:rsidP="002139DF">
            <w:pPr>
              <w:rPr>
                <w:rFonts w:asciiTheme="majorBidi" w:hAnsiTheme="majorBidi" w:cstheme="majorBidi"/>
              </w:rPr>
            </w:pPr>
            <w:r w:rsidRPr="007C4D1B">
              <w:rPr>
                <w:rFonts w:asciiTheme="majorBidi" w:hAnsiTheme="majorBidi" w:cstheme="majorBidi"/>
              </w:rPr>
              <w:t xml:space="preserve">Ph.D., Rehabilitation Science  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54198" w14:textId="77777777" w:rsidR="00572F34" w:rsidRPr="007C4D1B" w:rsidRDefault="00572F34" w:rsidP="002139DF">
            <w:pPr>
              <w:rPr>
                <w:rFonts w:asciiTheme="majorBidi" w:hAnsiTheme="majorBidi" w:cstheme="majorBidi"/>
              </w:rPr>
            </w:pPr>
            <w:r w:rsidRPr="00C357F6">
              <w:rPr>
                <w:rFonts w:asciiTheme="majorBidi" w:hAnsiTheme="majorBidi" w:cstheme="majorBidi"/>
              </w:rPr>
              <w:t xml:space="preserve">Professional </w:t>
            </w:r>
            <w:r w:rsidRPr="007C4D1B">
              <w:rPr>
                <w:rFonts w:asciiTheme="majorBidi" w:hAnsiTheme="majorBidi" w:cstheme="majorBidi"/>
              </w:rPr>
              <w:t>clinicians with more than 7 years experiences in Rehabilitation Sciences and patient outcome measure.</w:t>
            </w:r>
          </w:p>
        </w:tc>
      </w:tr>
    </w:tbl>
    <w:p w14:paraId="7056CE02" w14:textId="77777777" w:rsidR="00572F34" w:rsidRPr="007C4D1B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p w14:paraId="4D2A2314" w14:textId="77777777" w:rsidR="00572F34" w:rsidRPr="007C4D1B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p w14:paraId="649095F2" w14:textId="77777777" w:rsidR="00572F34" w:rsidRPr="00982F7A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p w14:paraId="19D56365" w14:textId="77777777" w:rsidR="00572F34" w:rsidRPr="00982F7A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p w14:paraId="2A52E48C" w14:textId="77777777" w:rsidR="00572F34" w:rsidRPr="00982F7A" w:rsidRDefault="00572F34" w:rsidP="00572F34">
      <w:pPr>
        <w:jc w:val="both"/>
        <w:rPr>
          <w:rFonts w:asciiTheme="majorBidi" w:hAnsiTheme="majorBidi" w:cstheme="majorBidi"/>
          <w:b/>
          <w:bCs/>
        </w:rPr>
      </w:pPr>
    </w:p>
    <w:p w14:paraId="491693F1" w14:textId="77777777" w:rsidR="0074223B" w:rsidRDefault="0074223B"/>
    <w:sectPr w:rsidR="0074223B" w:rsidSect="0028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34"/>
    <w:rsid w:val="00285035"/>
    <w:rsid w:val="00572F34"/>
    <w:rsid w:val="00575B91"/>
    <w:rsid w:val="0074223B"/>
    <w:rsid w:val="00A729D5"/>
    <w:rsid w:val="00BD6A5C"/>
    <w:rsid w:val="00C340AA"/>
    <w:rsid w:val="00F6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27DD"/>
  <w15:chartTrackingRefBased/>
  <w15:docId w15:val="{71C095CC-95B0-AA47-8D0B-27475528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a Aldhahi</dc:creator>
  <cp:keywords/>
  <dc:description/>
  <cp:lastModifiedBy>Mary Rose Caro</cp:lastModifiedBy>
  <cp:revision>2</cp:revision>
  <dcterms:created xsi:type="dcterms:W3CDTF">2023-08-08T09:22:00Z</dcterms:created>
  <dcterms:modified xsi:type="dcterms:W3CDTF">2023-12-23T06:37:00Z</dcterms:modified>
</cp:coreProperties>
</file>